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6DB3B" w14:textId="5B5B72AB" w:rsidR="00F9135B" w:rsidRDefault="00F9135B" w:rsidP="00F9135B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</w:rPr>
        <w:t>Supplemental Table S4: Fixed Effect Estimates Predicting Versatile Postural Behavior from Model 3 (</w:t>
      </w:r>
      <w:r>
        <w:rPr>
          <w:rFonts w:ascii="Arial" w:eastAsia="Arial" w:hAnsi="Arial" w:cs="Arial"/>
          <w:b/>
          <w:color w:val="000000"/>
        </w:rPr>
        <w:t>Versatility ~ Terminal zone * Food + Age Group + (1 | ID))</w:t>
      </w:r>
      <w:sdt>
        <w:sdtPr>
          <w:tag w:val="goog_rdk_6"/>
          <w:id w:val="-739317174"/>
        </w:sdtPr>
        <w:sdtContent>
          <w:r>
            <w:rPr>
              <w:rFonts w:ascii="Arial Unicode MS" w:eastAsia="Arial Unicode MS" w:hAnsi="Arial Unicode MS" w:cs="Arial Unicode MS"/>
              <w:b/>
            </w:rPr>
            <w:t xml:space="preserve"> Including Trees with DBH ≥ 20cm</w:t>
          </w:r>
        </w:sdtContent>
      </w:sdt>
      <w:r>
        <w:rPr>
          <w:rFonts w:ascii="Arial" w:eastAsia="Arial" w:hAnsi="Arial" w:cs="Arial"/>
        </w:rPr>
        <w:t xml:space="preserve"> </w:t>
      </w:r>
    </w:p>
    <w:p w14:paraId="76653CBF" w14:textId="77777777" w:rsidR="00F9135B" w:rsidRDefault="00F9135B" w:rsidP="00F9135B">
      <w:pPr>
        <w:spacing w:after="160"/>
        <w:rPr>
          <w:rFonts w:ascii="Arial" w:eastAsia="Arial" w:hAnsi="Arial" w:cs="Arial"/>
          <w:sz w:val="16"/>
          <w:szCs w:val="16"/>
        </w:rPr>
      </w:pPr>
    </w:p>
    <w:tbl>
      <w:tblPr>
        <w:tblStyle w:val="PlainTable3"/>
        <w:tblW w:w="12600" w:type="dxa"/>
        <w:tblLayout w:type="fixed"/>
        <w:tblLook w:val="0400" w:firstRow="0" w:lastRow="0" w:firstColumn="0" w:lastColumn="0" w:noHBand="0" w:noVBand="1"/>
      </w:tblPr>
      <w:tblGrid>
        <w:gridCol w:w="22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9135B" w14:paraId="601DA47D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2200" w:type="dxa"/>
          </w:tcPr>
          <w:p w14:paraId="24D8752F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300" w:type="dxa"/>
          </w:tcPr>
          <w:p w14:paraId="1F14410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stimate (log scale)</w:t>
            </w:r>
          </w:p>
        </w:tc>
        <w:tc>
          <w:tcPr>
            <w:tcW w:w="1300" w:type="dxa"/>
          </w:tcPr>
          <w:p w14:paraId="6710534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300" w:type="dxa"/>
          </w:tcPr>
          <w:p w14:paraId="7858D16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 (Lower) (log scale)</w:t>
            </w:r>
          </w:p>
        </w:tc>
        <w:tc>
          <w:tcPr>
            <w:tcW w:w="1300" w:type="dxa"/>
          </w:tcPr>
          <w:p w14:paraId="0265E56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 (Upper) (log scale)</w:t>
            </w:r>
          </w:p>
        </w:tc>
        <w:tc>
          <w:tcPr>
            <w:tcW w:w="1300" w:type="dxa"/>
          </w:tcPr>
          <w:p w14:paraId="1A1EBF32" w14:textId="7C8D844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Z</w:t>
            </w:r>
            <w:r w:rsidR="00C870F3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300" w:type="dxa"/>
          </w:tcPr>
          <w:p w14:paraId="289990AC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00" w:type="dxa"/>
          </w:tcPr>
          <w:p w14:paraId="264FE71C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xp(β)</w:t>
            </w:r>
          </w:p>
        </w:tc>
        <w:tc>
          <w:tcPr>
            <w:tcW w:w="1300" w:type="dxa"/>
          </w:tcPr>
          <w:p w14:paraId="6261E1B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cent Change</w:t>
            </w:r>
          </w:p>
        </w:tc>
      </w:tr>
      <w:tr w:rsidR="00F9135B" w14:paraId="49D159AE" w14:textId="77777777" w:rsidTr="00680579">
        <w:trPr>
          <w:trHeight w:val="340"/>
        </w:trPr>
        <w:tc>
          <w:tcPr>
            <w:tcW w:w="2200" w:type="dxa"/>
          </w:tcPr>
          <w:p w14:paraId="6C3C3C4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00" w:type="dxa"/>
          </w:tcPr>
          <w:p w14:paraId="5DE16D1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.463</w:t>
            </w:r>
          </w:p>
        </w:tc>
        <w:tc>
          <w:tcPr>
            <w:tcW w:w="1300" w:type="dxa"/>
          </w:tcPr>
          <w:p w14:paraId="2C22405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300" w:type="dxa"/>
          </w:tcPr>
          <w:p w14:paraId="390B9D5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.082</w:t>
            </w:r>
          </w:p>
        </w:tc>
        <w:tc>
          <w:tcPr>
            <w:tcW w:w="1300" w:type="dxa"/>
          </w:tcPr>
          <w:p w14:paraId="0DA06BA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845</w:t>
            </w:r>
          </w:p>
        </w:tc>
        <w:tc>
          <w:tcPr>
            <w:tcW w:w="1300" w:type="dxa"/>
          </w:tcPr>
          <w:p w14:paraId="5E4F877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4.147</w:t>
            </w:r>
          </w:p>
        </w:tc>
        <w:tc>
          <w:tcPr>
            <w:tcW w:w="1300" w:type="dxa"/>
          </w:tcPr>
          <w:p w14:paraId="2C0DB6B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2e-16</w:t>
            </w:r>
          </w:p>
        </w:tc>
        <w:tc>
          <w:tcPr>
            <w:tcW w:w="1300" w:type="dxa"/>
          </w:tcPr>
          <w:p w14:paraId="2527E22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00" w:type="dxa"/>
          </w:tcPr>
          <w:p w14:paraId="061AB65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98.848</w:t>
            </w:r>
          </w:p>
        </w:tc>
      </w:tr>
      <w:tr w:rsidR="00F9135B" w14:paraId="6F41D217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00" w:type="dxa"/>
          </w:tcPr>
          <w:p w14:paraId="7F6A45A5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rminal Zone</w:t>
            </w:r>
          </w:p>
        </w:tc>
        <w:tc>
          <w:tcPr>
            <w:tcW w:w="1300" w:type="dxa"/>
          </w:tcPr>
          <w:p w14:paraId="2AFEB83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00" w:type="dxa"/>
          </w:tcPr>
          <w:p w14:paraId="08ECDCD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00" w:type="dxa"/>
          </w:tcPr>
          <w:p w14:paraId="01E0B79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00" w:type="dxa"/>
          </w:tcPr>
          <w:p w14:paraId="24EFD80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00" w:type="dxa"/>
          </w:tcPr>
          <w:p w14:paraId="203F328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606</w:t>
            </w:r>
          </w:p>
        </w:tc>
        <w:tc>
          <w:tcPr>
            <w:tcW w:w="1300" w:type="dxa"/>
          </w:tcPr>
          <w:p w14:paraId="338329EF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9**</w:t>
            </w:r>
          </w:p>
        </w:tc>
        <w:tc>
          <w:tcPr>
            <w:tcW w:w="1300" w:type="dxa"/>
          </w:tcPr>
          <w:p w14:paraId="49EC801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1300" w:type="dxa"/>
          </w:tcPr>
          <w:p w14:paraId="10FA5955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27</w:t>
            </w:r>
          </w:p>
        </w:tc>
      </w:tr>
      <w:tr w:rsidR="00F9135B" w14:paraId="22F5FF90" w14:textId="77777777" w:rsidTr="00680579">
        <w:trPr>
          <w:trHeight w:val="340"/>
        </w:trPr>
        <w:tc>
          <w:tcPr>
            <w:tcW w:w="2200" w:type="dxa"/>
          </w:tcPr>
          <w:p w14:paraId="4B25AFBF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lowers</w:t>
            </w:r>
          </w:p>
        </w:tc>
        <w:tc>
          <w:tcPr>
            <w:tcW w:w="1300" w:type="dxa"/>
          </w:tcPr>
          <w:p w14:paraId="7FD401B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300" w:type="dxa"/>
          </w:tcPr>
          <w:p w14:paraId="035370D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1300" w:type="dxa"/>
          </w:tcPr>
          <w:p w14:paraId="331D0FB9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497</w:t>
            </w:r>
          </w:p>
        </w:tc>
        <w:tc>
          <w:tcPr>
            <w:tcW w:w="1300" w:type="dxa"/>
          </w:tcPr>
          <w:p w14:paraId="7CF0EC5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15</w:t>
            </w:r>
          </w:p>
        </w:tc>
        <w:tc>
          <w:tcPr>
            <w:tcW w:w="1300" w:type="dxa"/>
          </w:tcPr>
          <w:p w14:paraId="41A7EF65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1300" w:type="dxa"/>
          </w:tcPr>
          <w:p w14:paraId="6297C01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300" w:type="dxa"/>
          </w:tcPr>
          <w:p w14:paraId="72B140B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48</w:t>
            </w:r>
          </w:p>
        </w:tc>
        <w:tc>
          <w:tcPr>
            <w:tcW w:w="1300" w:type="dxa"/>
          </w:tcPr>
          <w:p w14:paraId="150CB12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.822</w:t>
            </w:r>
          </w:p>
        </w:tc>
      </w:tr>
      <w:tr w:rsidR="00F9135B" w14:paraId="67253DAF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00" w:type="dxa"/>
          </w:tcPr>
          <w:p w14:paraId="525A069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nripe Fruit</w:t>
            </w:r>
          </w:p>
        </w:tc>
        <w:tc>
          <w:tcPr>
            <w:tcW w:w="1300" w:type="dxa"/>
          </w:tcPr>
          <w:p w14:paraId="62BB8913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878</w:t>
            </w:r>
          </w:p>
        </w:tc>
        <w:tc>
          <w:tcPr>
            <w:tcW w:w="1300" w:type="dxa"/>
          </w:tcPr>
          <w:p w14:paraId="4F867CE9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300" w:type="dxa"/>
          </w:tcPr>
          <w:p w14:paraId="7572DCC5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.618</w:t>
            </w:r>
          </w:p>
        </w:tc>
        <w:tc>
          <w:tcPr>
            <w:tcW w:w="1300" w:type="dxa"/>
          </w:tcPr>
          <w:p w14:paraId="528C618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1300" w:type="dxa"/>
          </w:tcPr>
          <w:p w14:paraId="6E85A04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.324</w:t>
            </w:r>
          </w:p>
        </w:tc>
        <w:tc>
          <w:tcPr>
            <w:tcW w:w="1300" w:type="dxa"/>
          </w:tcPr>
          <w:p w14:paraId="17638F4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300" w:type="dxa"/>
          </w:tcPr>
          <w:p w14:paraId="617C607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300" w:type="dxa"/>
          </w:tcPr>
          <w:p w14:paraId="7B8CE47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8.439</w:t>
            </w:r>
          </w:p>
        </w:tc>
      </w:tr>
      <w:tr w:rsidR="00F9135B" w14:paraId="4F3FFC02" w14:textId="77777777" w:rsidTr="00680579">
        <w:trPr>
          <w:trHeight w:val="340"/>
        </w:trPr>
        <w:tc>
          <w:tcPr>
            <w:tcW w:w="2200" w:type="dxa"/>
          </w:tcPr>
          <w:p w14:paraId="1ABC530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Young Leaves</w:t>
            </w:r>
          </w:p>
        </w:tc>
        <w:tc>
          <w:tcPr>
            <w:tcW w:w="1300" w:type="dxa"/>
          </w:tcPr>
          <w:p w14:paraId="45CA992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300" w:type="dxa"/>
          </w:tcPr>
          <w:p w14:paraId="0861291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300" w:type="dxa"/>
          </w:tcPr>
          <w:p w14:paraId="1271D6E9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603</w:t>
            </w:r>
          </w:p>
        </w:tc>
        <w:tc>
          <w:tcPr>
            <w:tcW w:w="1300" w:type="dxa"/>
          </w:tcPr>
          <w:p w14:paraId="344E58A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300" w:type="dxa"/>
          </w:tcPr>
          <w:p w14:paraId="3CACA8E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300" w:type="dxa"/>
          </w:tcPr>
          <w:p w14:paraId="46D7BD3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300" w:type="dxa"/>
          </w:tcPr>
          <w:p w14:paraId="5D83D6E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1300" w:type="dxa"/>
          </w:tcPr>
          <w:p w14:paraId="25D74A09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675</w:t>
            </w:r>
          </w:p>
        </w:tc>
      </w:tr>
      <w:tr w:rsidR="00F9135B" w14:paraId="30D7EA92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00" w:type="dxa"/>
          </w:tcPr>
          <w:p w14:paraId="64B3B02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fant</w:t>
            </w:r>
          </w:p>
        </w:tc>
        <w:tc>
          <w:tcPr>
            <w:tcW w:w="1300" w:type="dxa"/>
          </w:tcPr>
          <w:p w14:paraId="5C7A3A7C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332</w:t>
            </w:r>
          </w:p>
        </w:tc>
        <w:tc>
          <w:tcPr>
            <w:tcW w:w="1300" w:type="dxa"/>
          </w:tcPr>
          <w:p w14:paraId="5822913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300" w:type="dxa"/>
          </w:tcPr>
          <w:p w14:paraId="4129F9F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56</w:t>
            </w:r>
          </w:p>
        </w:tc>
        <w:tc>
          <w:tcPr>
            <w:tcW w:w="1300" w:type="dxa"/>
          </w:tcPr>
          <w:p w14:paraId="0266824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208</w:t>
            </w:r>
          </w:p>
        </w:tc>
        <w:tc>
          <w:tcPr>
            <w:tcW w:w="1300" w:type="dxa"/>
          </w:tcPr>
          <w:p w14:paraId="31A0643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215</w:t>
            </w:r>
          </w:p>
        </w:tc>
        <w:tc>
          <w:tcPr>
            <w:tcW w:w="1300" w:type="dxa"/>
          </w:tcPr>
          <w:p w14:paraId="7132437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</w:tcPr>
          <w:p w14:paraId="30530BC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297</w:t>
            </w:r>
          </w:p>
        </w:tc>
        <w:tc>
          <w:tcPr>
            <w:tcW w:w="1300" w:type="dxa"/>
          </w:tcPr>
          <w:p w14:paraId="7CF7287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9.692</w:t>
            </w:r>
          </w:p>
        </w:tc>
      </w:tr>
      <w:tr w:rsidR="00F9135B" w14:paraId="5592BC1A" w14:textId="77777777" w:rsidTr="00680579">
        <w:trPr>
          <w:trHeight w:val="340"/>
        </w:trPr>
        <w:tc>
          <w:tcPr>
            <w:tcW w:w="2200" w:type="dxa"/>
          </w:tcPr>
          <w:p w14:paraId="664EA34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Juvenile</w:t>
            </w:r>
          </w:p>
        </w:tc>
        <w:tc>
          <w:tcPr>
            <w:tcW w:w="1300" w:type="dxa"/>
          </w:tcPr>
          <w:p w14:paraId="71D9C1A3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06</w:t>
            </w:r>
          </w:p>
        </w:tc>
        <w:tc>
          <w:tcPr>
            <w:tcW w:w="1300" w:type="dxa"/>
          </w:tcPr>
          <w:p w14:paraId="49E67FE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300" w:type="dxa"/>
          </w:tcPr>
          <w:p w14:paraId="2AC68EB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300" w:type="dxa"/>
          </w:tcPr>
          <w:p w14:paraId="1E5E3111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205</w:t>
            </w:r>
          </w:p>
        </w:tc>
        <w:tc>
          <w:tcPr>
            <w:tcW w:w="1300" w:type="dxa"/>
          </w:tcPr>
          <w:p w14:paraId="1E8D153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447</w:t>
            </w:r>
          </w:p>
        </w:tc>
        <w:tc>
          <w:tcPr>
            <w:tcW w:w="1300" w:type="dxa"/>
          </w:tcPr>
          <w:p w14:paraId="2572E599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</w:tcPr>
          <w:p w14:paraId="43DEEE8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078</w:t>
            </w:r>
          </w:p>
        </w:tc>
        <w:tc>
          <w:tcPr>
            <w:tcW w:w="1300" w:type="dxa"/>
          </w:tcPr>
          <w:p w14:paraId="5A71A9F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7.822</w:t>
            </w:r>
          </w:p>
        </w:tc>
      </w:tr>
      <w:tr w:rsidR="00F9135B" w14:paraId="59E6CB9A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00" w:type="dxa"/>
          </w:tcPr>
          <w:p w14:paraId="79471AF1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300" w:type="dxa"/>
          </w:tcPr>
          <w:p w14:paraId="37E1862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300" w:type="dxa"/>
          </w:tcPr>
          <w:p w14:paraId="61E4C169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300" w:type="dxa"/>
          </w:tcPr>
          <w:p w14:paraId="1FDCD64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1300" w:type="dxa"/>
          </w:tcPr>
          <w:p w14:paraId="7615224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09</w:t>
            </w:r>
          </w:p>
        </w:tc>
        <w:tc>
          <w:tcPr>
            <w:tcW w:w="1300" w:type="dxa"/>
          </w:tcPr>
          <w:p w14:paraId="23D1F33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1300" w:type="dxa"/>
          </w:tcPr>
          <w:p w14:paraId="486D2A0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300" w:type="dxa"/>
          </w:tcPr>
          <w:p w14:paraId="1EF2113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51</w:t>
            </w:r>
          </w:p>
        </w:tc>
        <w:tc>
          <w:tcPr>
            <w:tcW w:w="1300" w:type="dxa"/>
          </w:tcPr>
          <w:p w14:paraId="478BD13C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.101</w:t>
            </w:r>
          </w:p>
        </w:tc>
      </w:tr>
      <w:tr w:rsidR="00F9135B" w14:paraId="5300D7A2" w14:textId="77777777" w:rsidTr="00680579">
        <w:trPr>
          <w:trHeight w:val="340"/>
        </w:trPr>
        <w:tc>
          <w:tcPr>
            <w:tcW w:w="2200" w:type="dxa"/>
          </w:tcPr>
          <w:p w14:paraId="061DC6D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ult Female</w:t>
            </w:r>
          </w:p>
        </w:tc>
        <w:tc>
          <w:tcPr>
            <w:tcW w:w="1300" w:type="dxa"/>
          </w:tcPr>
          <w:p w14:paraId="3F62BFB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300" w:type="dxa"/>
          </w:tcPr>
          <w:p w14:paraId="4A608DA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1300" w:type="dxa"/>
          </w:tcPr>
          <w:p w14:paraId="7526AA16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914</w:t>
            </w:r>
          </w:p>
        </w:tc>
        <w:tc>
          <w:tcPr>
            <w:tcW w:w="1300" w:type="dxa"/>
          </w:tcPr>
          <w:p w14:paraId="6758023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300" w:type="dxa"/>
          </w:tcPr>
          <w:p w14:paraId="36597A9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1300" w:type="dxa"/>
          </w:tcPr>
          <w:p w14:paraId="21C14D8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300" w:type="dxa"/>
          </w:tcPr>
          <w:p w14:paraId="0FC6DC0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300" w:type="dxa"/>
          </w:tcPr>
          <w:p w14:paraId="5AF3B8A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6.673</w:t>
            </w:r>
          </w:p>
        </w:tc>
      </w:tr>
      <w:tr w:rsidR="00F9135B" w14:paraId="6775ADB1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2200" w:type="dxa"/>
          </w:tcPr>
          <w:p w14:paraId="625D355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rminal Zone X Flowers</w:t>
            </w:r>
          </w:p>
        </w:tc>
        <w:tc>
          <w:tcPr>
            <w:tcW w:w="1300" w:type="dxa"/>
          </w:tcPr>
          <w:p w14:paraId="2CD371F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00" w:type="dxa"/>
          </w:tcPr>
          <w:p w14:paraId="46C7EF24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00" w:type="dxa"/>
          </w:tcPr>
          <w:p w14:paraId="7F2E0CD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300" w:type="dxa"/>
          </w:tcPr>
          <w:p w14:paraId="24AEBED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00" w:type="dxa"/>
          </w:tcPr>
          <w:p w14:paraId="5EDBFCD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300" w:type="dxa"/>
          </w:tcPr>
          <w:p w14:paraId="387EDF6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300" w:type="dxa"/>
          </w:tcPr>
          <w:p w14:paraId="764D4775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300" w:type="dxa"/>
          </w:tcPr>
          <w:p w14:paraId="0DBB59E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79</w:t>
            </w:r>
          </w:p>
        </w:tc>
      </w:tr>
      <w:tr w:rsidR="00F9135B" w14:paraId="67EB56E1" w14:textId="77777777" w:rsidTr="00680579">
        <w:trPr>
          <w:trHeight w:val="432"/>
        </w:trPr>
        <w:tc>
          <w:tcPr>
            <w:tcW w:w="2200" w:type="dxa"/>
          </w:tcPr>
          <w:p w14:paraId="28953BE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rminal Zone X Unripe Fruit</w:t>
            </w:r>
          </w:p>
        </w:tc>
        <w:tc>
          <w:tcPr>
            <w:tcW w:w="1300" w:type="dxa"/>
          </w:tcPr>
          <w:p w14:paraId="002846F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300" w:type="dxa"/>
          </w:tcPr>
          <w:p w14:paraId="24374C19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00" w:type="dxa"/>
          </w:tcPr>
          <w:p w14:paraId="786F10CE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1300" w:type="dxa"/>
          </w:tcPr>
          <w:p w14:paraId="57E4A020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00" w:type="dxa"/>
          </w:tcPr>
          <w:p w14:paraId="78DFDE0A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533</w:t>
            </w:r>
          </w:p>
        </w:tc>
        <w:tc>
          <w:tcPr>
            <w:tcW w:w="1300" w:type="dxa"/>
          </w:tcPr>
          <w:p w14:paraId="3F560D7C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300" w:type="dxa"/>
          </w:tcPr>
          <w:p w14:paraId="63501E71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300" w:type="dxa"/>
          </w:tcPr>
          <w:p w14:paraId="13ACD16F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571</w:t>
            </w:r>
          </w:p>
        </w:tc>
      </w:tr>
      <w:tr w:rsidR="00F9135B" w14:paraId="0B037591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2200" w:type="dxa"/>
          </w:tcPr>
          <w:p w14:paraId="4A70E17C" w14:textId="77777777" w:rsidR="00F9135B" w:rsidRDefault="00F9135B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rminal Zone X Young Leaves</w:t>
            </w:r>
          </w:p>
        </w:tc>
        <w:tc>
          <w:tcPr>
            <w:tcW w:w="1300" w:type="dxa"/>
          </w:tcPr>
          <w:p w14:paraId="67873387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1300" w:type="dxa"/>
          </w:tcPr>
          <w:p w14:paraId="48D0A7F2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00" w:type="dxa"/>
          </w:tcPr>
          <w:p w14:paraId="07C7C9F5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1300" w:type="dxa"/>
          </w:tcPr>
          <w:p w14:paraId="169B63B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300" w:type="dxa"/>
          </w:tcPr>
          <w:p w14:paraId="624D47A8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.488</w:t>
            </w:r>
          </w:p>
        </w:tc>
        <w:tc>
          <w:tcPr>
            <w:tcW w:w="1300" w:type="dxa"/>
          </w:tcPr>
          <w:p w14:paraId="49C2F29D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1300" w:type="dxa"/>
          </w:tcPr>
          <w:p w14:paraId="56E2512B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300" w:type="dxa"/>
          </w:tcPr>
          <w:p w14:paraId="4350BA2F" w14:textId="77777777" w:rsidR="00F9135B" w:rsidRDefault="00F9135B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.261</w:t>
            </w:r>
          </w:p>
        </w:tc>
      </w:tr>
    </w:tbl>
    <w:p w14:paraId="1EC20303" w14:textId="77777777" w:rsidR="00F9135B" w:rsidRDefault="00F9135B" w:rsidP="00F9135B">
      <w:pPr>
        <w:rPr>
          <w:rFonts w:ascii="Arial" w:eastAsia="Arial" w:hAnsi="Arial" w:cs="Arial"/>
          <w:sz w:val="20"/>
          <w:szCs w:val="20"/>
        </w:rPr>
      </w:pPr>
    </w:p>
    <w:p w14:paraId="13FA3A92" w14:textId="77777777" w:rsidR="00F9135B" w:rsidRDefault="00F9135B" w:rsidP="00F9135B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Estimates are presented on the log scale, with corresponding 95% confidence intervals, z-values, and p-values. Exponentiated estimates (exp(β)) are also reported, with percent change reflecting the multiplicative change in expected versatility. </w:t>
      </w:r>
    </w:p>
    <w:p w14:paraId="01A5BA86" w14:textId="77777777" w:rsidR="00F9135B" w:rsidRDefault="00F9135B" w:rsidP="00F9135B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sterisks denote statistical significance (*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 &lt; 0.05, **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 &lt; 0.01, ***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 &lt; 0.001).</w:t>
      </w:r>
    </w:p>
    <w:p w14:paraId="4DF16518" w14:textId="77777777" w:rsidR="00F9135B" w:rsidRDefault="00F9135B" w:rsidP="00F9135B">
      <w:pPr>
        <w:rPr>
          <w:rFonts w:ascii="Arial" w:eastAsia="Arial" w:hAnsi="Arial" w:cs="Arial"/>
          <w:color w:val="1C1D1E"/>
          <w:sz w:val="20"/>
          <w:szCs w:val="20"/>
          <w:highlight w:val="white"/>
        </w:rPr>
      </w:pPr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>Food reference category is ripe fruit.</w:t>
      </w:r>
    </w:p>
    <w:p w14:paraId="40C02F53" w14:textId="77777777" w:rsidR="00F9135B" w:rsidRDefault="00F9135B" w:rsidP="00F9135B">
      <w:pPr>
        <w:rPr>
          <w:rFonts w:ascii="Arial" w:eastAsia="Arial" w:hAnsi="Arial" w:cs="Arial"/>
          <w:strike/>
          <w:sz w:val="20"/>
          <w:szCs w:val="20"/>
        </w:rPr>
      </w:pPr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 xml:space="preserve">Age group reference category is adult male. </w:t>
      </w:r>
    </w:p>
    <w:p w14:paraId="27E44DC8" w14:textId="77777777" w:rsidR="00F9135B" w:rsidRDefault="00F9135B" w:rsidP="00F9135B">
      <w:pPr>
        <w:spacing w:after="160"/>
        <w:rPr>
          <w:rFonts w:ascii="Arial" w:eastAsia="Arial" w:hAnsi="Arial" w:cs="Arial"/>
          <w:sz w:val="16"/>
          <w:szCs w:val="16"/>
        </w:rPr>
      </w:pPr>
    </w:p>
    <w:p w14:paraId="7C88C832" w14:textId="77777777" w:rsidR="00F9135B" w:rsidRDefault="00F9135B" w:rsidP="00F9135B">
      <w:pPr>
        <w:spacing w:after="160"/>
        <w:rPr>
          <w:rFonts w:ascii="Arial" w:eastAsia="Arial" w:hAnsi="Arial" w:cs="Arial"/>
          <w:sz w:val="16"/>
          <w:szCs w:val="16"/>
        </w:rPr>
      </w:pPr>
    </w:p>
    <w:p w14:paraId="3836C6F4" w14:textId="77777777" w:rsidR="00F3319C" w:rsidRDefault="00F3319C"/>
    <w:sectPr w:rsidR="00F3319C" w:rsidSect="00F9135B">
      <w:pgSz w:w="15840" w:h="12240" w:orient="landscape"/>
      <w:pgMar w:top="1008" w:right="1440" w:bottom="1008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35B"/>
    <w:rsid w:val="00184E93"/>
    <w:rsid w:val="00300E1F"/>
    <w:rsid w:val="0047766A"/>
    <w:rsid w:val="00575379"/>
    <w:rsid w:val="005D670C"/>
    <w:rsid w:val="007755CD"/>
    <w:rsid w:val="007D4033"/>
    <w:rsid w:val="008E2530"/>
    <w:rsid w:val="00AB6482"/>
    <w:rsid w:val="00C870F3"/>
    <w:rsid w:val="00F3319C"/>
    <w:rsid w:val="00F65A71"/>
    <w:rsid w:val="00F9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C5FCA"/>
  <w15:chartTrackingRefBased/>
  <w15:docId w15:val="{3792C4EF-6ACB-024A-ABEF-AFAC5D37C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35B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3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3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3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3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3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3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3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3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3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3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1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3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1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3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1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3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1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35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F9135B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</dc:creator>
  <cp:keywords/>
  <dc:description/>
  <cp:lastModifiedBy>MacLatchy, Laura</cp:lastModifiedBy>
  <cp:revision>2</cp:revision>
  <dcterms:created xsi:type="dcterms:W3CDTF">2026-02-04T20:39:00Z</dcterms:created>
  <dcterms:modified xsi:type="dcterms:W3CDTF">2026-02-04T20:39:00Z</dcterms:modified>
</cp:coreProperties>
</file>